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89852" w14:textId="69D48841" w:rsidR="00994F59" w:rsidRPr="0068376C" w:rsidRDefault="00994F59" w:rsidP="00994F59">
      <w:pPr>
        <w:rPr>
          <w:rFonts w:ascii="Times New Roman" w:hAnsi="Times New Roman" w:cs="Times New Roman"/>
        </w:rPr>
      </w:pPr>
      <w:r w:rsidRPr="003934F8">
        <w:rPr>
          <w:rFonts w:ascii="Times New Roman" w:hAnsi="Times New Roman" w:cs="Times New Roman"/>
        </w:rPr>
        <w:t xml:space="preserve">Supplemental </w:t>
      </w:r>
      <w:r w:rsidRPr="00615D7C">
        <w:rPr>
          <w:rFonts w:ascii="Times New Roman" w:hAnsi="Times New Roman" w:cs="Times New Roman"/>
        </w:rPr>
        <w:t xml:space="preserve">Table 1. </w:t>
      </w:r>
      <w:r w:rsidR="00A97DF1" w:rsidRPr="0068376C">
        <w:rPr>
          <w:rFonts w:ascii="Times New Roman" w:hAnsi="Times New Roman" w:cs="Times New Roman"/>
        </w:rPr>
        <w:t>P</w:t>
      </w:r>
      <w:r w:rsidRPr="0068376C">
        <w:rPr>
          <w:rFonts w:ascii="Times New Roman" w:hAnsi="Times New Roman" w:cs="Times New Roman"/>
        </w:rPr>
        <w:t>erceived</w:t>
      </w:r>
      <w:r w:rsidRPr="00615D7C">
        <w:rPr>
          <w:rFonts w:ascii="Times New Roman" w:hAnsi="Times New Roman" w:cs="Times New Roman"/>
        </w:rPr>
        <w:t xml:space="preserve"> benefits and barriers for GC among high-risk Latina breast cancer survivor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20"/>
        <w:gridCol w:w="1440"/>
      </w:tblGrid>
      <w:tr w:rsidR="00994F59" w:rsidRPr="0068376C" w14:paraId="6DC4E373" w14:textId="77777777" w:rsidTr="00CA7AB4">
        <w:trPr>
          <w:trHeight w:val="290"/>
        </w:trPr>
        <w:tc>
          <w:tcPr>
            <w:tcW w:w="7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54A9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AD31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Agree (n)</w:t>
            </w:r>
          </w:p>
        </w:tc>
      </w:tr>
      <w:tr w:rsidR="00994F59" w:rsidRPr="0068376C" w14:paraId="239D96A1" w14:textId="77777777" w:rsidTr="00CA7AB4">
        <w:trPr>
          <w:trHeight w:val="290"/>
        </w:trPr>
        <w:tc>
          <w:tcPr>
            <w:tcW w:w="7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6AAE3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efi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E6A6E5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94F59" w:rsidRPr="0068376C" w14:paraId="472698D9" w14:textId="77777777" w:rsidTr="00CA7AB4">
        <w:trPr>
          <w:trHeight w:val="290"/>
        </w:trPr>
        <w:tc>
          <w:tcPr>
            <w:tcW w:w="7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667E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Genetic counseling would help me better understand cancer risks of other family members.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DEF8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90.4 (47)</w:t>
            </w:r>
          </w:p>
        </w:tc>
      </w:tr>
      <w:tr w:rsidR="00994F59" w:rsidRPr="0068376C" w14:paraId="42B6D70A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A4FC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Genetic counseling would help me initiate discussions about cancer risk in my family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1D74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86.5 (45)</w:t>
            </w:r>
          </w:p>
        </w:tc>
      </w:tr>
      <w:tr w:rsidR="00994F59" w:rsidRPr="0068376C" w14:paraId="275BAD85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63AF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I believe there are important benefits to getting genetic counseling even if I decide not to undergo genetic testing for breast and/or ovarian cancer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3499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84.6 (44)</w:t>
            </w:r>
          </w:p>
        </w:tc>
      </w:tr>
      <w:tr w:rsidR="00994F59" w:rsidRPr="0068376C" w14:paraId="6F40BA63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C4A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Genetic counseling would help me decide whether I should undergo genetic testing for breast and/or ovarian cancer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4759B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82.7 (43)</w:t>
            </w:r>
          </w:p>
        </w:tc>
      </w:tr>
      <w:tr w:rsidR="00994F59" w:rsidRPr="0068376C" w14:paraId="4129D050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5B48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Genetic counseling would reduce my fear and concerns about developing (or having a recurrence of) breast or ovarian cancer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A19C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78.8 (41)</w:t>
            </w:r>
          </w:p>
        </w:tc>
      </w:tr>
      <w:tr w:rsidR="00A97DF1" w:rsidRPr="0068376C" w14:paraId="23E32146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F1C5" w14:textId="45160818" w:rsidR="00A97DF1" w:rsidRPr="0068376C" w:rsidRDefault="00A97DF1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Genetic counseling would help me decide whether to undergo preventive surgery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3C896" w14:textId="7EB0D43A" w:rsidR="00A97DF1" w:rsidRPr="0068376C" w:rsidRDefault="00A97DF1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75.0 (39)</w:t>
            </w:r>
          </w:p>
        </w:tc>
      </w:tr>
      <w:tr w:rsidR="00A97DF1" w:rsidRPr="0068376C" w14:paraId="13978BF7" w14:textId="77777777" w:rsidTr="00CA7AB4">
        <w:trPr>
          <w:trHeight w:val="459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2455" w14:textId="05D79C96" w:rsidR="00A97DF1" w:rsidRPr="0068376C" w:rsidRDefault="00A97DF1" w:rsidP="00CA7AB4">
            <w:pPr>
              <w:rPr>
                <w:rFonts w:ascii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  <w:color w:val="000000"/>
              </w:rPr>
              <w:t>Genetic counseling would help me make important life decisions (e.g., having children)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1827C" w14:textId="5DACD82D" w:rsidR="00A97DF1" w:rsidRPr="0068376C" w:rsidRDefault="00A97DF1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68.6 (35)</w:t>
            </w:r>
          </w:p>
        </w:tc>
      </w:tr>
      <w:tr w:rsidR="00994F59" w:rsidRPr="0068376C" w14:paraId="6448FD61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ACEF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ri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011D5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4F59" w:rsidRPr="0068376C" w14:paraId="786864E7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6CBF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I need to get more information about what genetic counseling has to offer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1B48D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73.1 (38)</w:t>
            </w:r>
          </w:p>
        </w:tc>
      </w:tr>
      <w:tr w:rsidR="00994F59" w:rsidRPr="0068376C" w14:paraId="4435507D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F079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I feel like I need more information about the ways I could benefit from genetic counseling for breast and/or ovarian cancer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23DB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71.2 (37)</w:t>
            </w:r>
          </w:p>
        </w:tc>
      </w:tr>
      <w:tr w:rsidR="00994F59" w:rsidRPr="0068376C" w14:paraId="2DEAF722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3A3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I would be interested in getting genetic counseling, but I want to know that my health insurance would not be jeopardized or put in danger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4117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50.0 (26)</w:t>
            </w:r>
          </w:p>
        </w:tc>
      </w:tr>
      <w:tr w:rsidR="00994F59" w:rsidRPr="0068376C" w14:paraId="339B1F4B" w14:textId="77777777" w:rsidTr="00CA7AB4">
        <w:trPr>
          <w:trHeight w:val="279"/>
        </w:trPr>
        <w:tc>
          <w:tcPr>
            <w:tcW w:w="7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9CC8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I would be interested in getting genetic counseling, but I first want to be sure my insurance would cover the cos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E67ECB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46.2 (24)</w:t>
            </w:r>
          </w:p>
        </w:tc>
      </w:tr>
      <w:tr w:rsidR="00994F59" w:rsidRPr="0068376C" w14:paraId="714A0ADB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926" w14:textId="77777777" w:rsidR="00994F59" w:rsidRPr="0068376C" w:rsidRDefault="00994F59" w:rsidP="00B300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I worry that my health insurance would not cover the cost of genetic counse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2CE5" w14:textId="77777777" w:rsidR="00994F59" w:rsidRPr="0068376C" w:rsidRDefault="00994F59" w:rsidP="00B3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40.4 (21)</w:t>
            </w:r>
          </w:p>
        </w:tc>
      </w:tr>
      <w:tr w:rsidR="00A97DF1" w:rsidRPr="0068376C" w14:paraId="425B7F0B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AC370" w14:textId="47D51383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I would be interested in getting genetic counseling, but I am unsure of where to go to get counseling (e.g., don’t know where to go, who to speak with to make an appointmen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85F43" w14:textId="798468C1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34.6 (18)</w:t>
            </w:r>
          </w:p>
        </w:tc>
      </w:tr>
      <w:tr w:rsidR="00A97DF1" w:rsidRPr="0068376C" w14:paraId="0DC3BEA9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FBB1E" w14:textId="545A704A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Genetic counseling would make me worry about the breast and/or ovarian cancer risk of other family members (e.g., mother, daughters)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A1491" w14:textId="327C8DAA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34.6 (18)</w:t>
            </w:r>
          </w:p>
        </w:tc>
      </w:tr>
      <w:tr w:rsidR="00A97DF1" w:rsidRPr="0068376C" w14:paraId="469396F0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63815" w14:textId="2C92AFB6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To benefit from genetic counseling, I would need to have a better background (more schooling) in science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26182" w14:textId="65BFFB03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32.7 (17)</w:t>
            </w:r>
          </w:p>
        </w:tc>
      </w:tr>
      <w:tr w:rsidR="00A97DF1" w:rsidRPr="0068376C" w14:paraId="78F6C654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A8413" w14:textId="41ED2B84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Getting genetic counseling is a low priority on my list of things to d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9B161" w14:textId="669565EC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15.4</w:t>
            </w:r>
            <w:r w:rsidR="006762C7" w:rsidRPr="0068376C">
              <w:rPr>
                <w:rFonts w:ascii="Times New Roman" w:hAnsi="Times New Roman" w:cs="Times New Roman"/>
              </w:rPr>
              <w:t xml:space="preserve"> (8)</w:t>
            </w:r>
          </w:p>
        </w:tc>
      </w:tr>
      <w:tr w:rsidR="00A97DF1" w:rsidRPr="0068376C" w14:paraId="6FEB2EDE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FC2D3" w14:textId="42AB5074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Getting genetic counseling would be too expensive for 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21ACF" w14:textId="43DAC423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11.</w:t>
            </w:r>
            <w:r w:rsidR="006762C7" w:rsidRPr="0068376C">
              <w:rPr>
                <w:rFonts w:ascii="Times New Roman" w:hAnsi="Times New Roman" w:cs="Times New Roman"/>
              </w:rPr>
              <w:t>5 (6)</w:t>
            </w:r>
          </w:p>
        </w:tc>
      </w:tr>
      <w:tr w:rsidR="00A97DF1" w:rsidRPr="0068376C" w14:paraId="04A82EB4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2D3A0" w14:textId="413A4264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It would be distressing for me to talk to a genetic counselor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D8947" w14:textId="1CB216F3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7.7</w:t>
            </w:r>
            <w:r w:rsidR="006762C7" w:rsidRPr="0068376C"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A97DF1" w:rsidRPr="0068376C" w14:paraId="4EA003FB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A3EE7" w14:textId="7311BE68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Genetic counseling would not help me deal with my fears and uncertainty about developing (or having a recurrence of) breast and/or ovarian cancer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BDDFD" w14:textId="40C12849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7.7</w:t>
            </w:r>
            <w:r w:rsidR="006762C7" w:rsidRPr="0068376C"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A97DF1" w:rsidRPr="0068376C" w14:paraId="70DF5703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5F9F4" w14:textId="0AC291F2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Getting genetic counseling would take up too much of my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2D417" w14:textId="5977A1E9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3.</w:t>
            </w:r>
            <w:r w:rsidR="006762C7" w:rsidRPr="0068376C">
              <w:rPr>
                <w:rFonts w:ascii="Times New Roman" w:hAnsi="Times New Roman" w:cs="Times New Roman"/>
              </w:rPr>
              <w:t>8 (2)</w:t>
            </w:r>
          </w:p>
        </w:tc>
      </w:tr>
      <w:tr w:rsidR="00A97DF1" w:rsidRPr="0068376C" w14:paraId="2DF5D506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66B70" w14:textId="6565B59F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Undergoing genetic counseling could jeopardize my health insurance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48D84" w14:textId="7DB011B9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3.8</w:t>
            </w:r>
            <w:r w:rsidR="006762C7" w:rsidRPr="0068376C"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A97DF1" w:rsidRPr="0068376C" w14:paraId="1585DA22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5E669" w14:textId="09F58442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Genetic counseling would not provide me with any means of preventing breast and/or ovarian cancer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50963" w14:textId="074422DF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3.8</w:t>
            </w:r>
            <w:r w:rsidR="006762C7" w:rsidRPr="0068376C"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A97DF1" w:rsidRPr="0068376C" w14:paraId="585ED012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866BF" w14:textId="2ADF963E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 xml:space="preserve">I am too busy taking care of my children (or other family members) to get genetic counseling </w:t>
            </w:r>
            <w:proofErr w:type="gramStart"/>
            <w:r w:rsidRPr="0068376C">
              <w:rPr>
                <w:rFonts w:ascii="Times New Roman" w:hAnsi="Times New Roman" w:cs="Times New Roman"/>
              </w:rPr>
              <w:t>at this tim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A85E0" w14:textId="6F799D5B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3.8</w:t>
            </w:r>
            <w:r w:rsidR="006762C7" w:rsidRPr="0068376C"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A97DF1" w:rsidRPr="0068376C" w14:paraId="41E0B6F9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B35D4" w14:textId="5E93A030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I have too many other things to worry about compared to getting genetic counseling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CFB48" w14:textId="53661BFC" w:rsidR="00A97DF1" w:rsidRPr="0068376C" w:rsidRDefault="006762C7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1.9 (1)</w:t>
            </w:r>
            <w:r w:rsidR="00A97DF1" w:rsidRPr="006837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97DF1" w:rsidRPr="0068376C" w14:paraId="00F545D8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7CF5" w14:textId="60753F35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Getting genetic counseling is not consistent with my religious or spiritual belie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B9739" w14:textId="4C64F184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1.9</w:t>
            </w:r>
            <w:r w:rsidR="006762C7" w:rsidRPr="0068376C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A97DF1" w:rsidRPr="0068376C" w14:paraId="18E185CF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88E78" w14:textId="0D06B211" w:rsidR="00A97DF1" w:rsidRPr="0068376C" w:rsidRDefault="00A97DF1" w:rsidP="00A97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hAnsi="Times New Roman" w:cs="Times New Roman"/>
              </w:rPr>
              <w:t>I feel I already know my chances of getting breast or ovarian cancer, so I wouldn’t learn anything more from genetic counseling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E7313" w14:textId="635BAAED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</w:tr>
      <w:tr w:rsidR="00A97DF1" w:rsidRPr="0068376C" w14:paraId="4E2A7C15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9A646" w14:textId="3A6CB394" w:rsidR="00A97DF1" w:rsidRPr="0068376C" w:rsidRDefault="00A97DF1" w:rsidP="00A97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376C">
              <w:rPr>
                <w:rFonts w:ascii="Times New Roman" w:hAnsi="Times New Roman" w:cs="Times New Roman"/>
              </w:rPr>
              <w:lastRenderedPageBreak/>
              <w:t>My doctor (or nurse) has spoken with me about my risk of breast and/or ovarian cancer, so I wouldn’t learn anything new from genetic counse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C7ED4" w14:textId="711F5BCF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</w:tr>
      <w:tr w:rsidR="00A97DF1" w:rsidRPr="0068376C" w14:paraId="69B5CED9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AA5B7" w14:textId="7731FA5F" w:rsidR="00A97DF1" w:rsidRPr="0068376C" w:rsidRDefault="00A97DF1" w:rsidP="00A97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376C">
              <w:rPr>
                <w:rFonts w:ascii="Times New Roman" w:hAnsi="Times New Roman" w:cs="Times New Roman"/>
              </w:rPr>
              <w:t>I am more concerned about the health of other family members compared to my own, so getting genetic counseling is not of interest to me right n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416A7" w14:textId="19449F26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</w:tr>
      <w:tr w:rsidR="00A97DF1" w:rsidRPr="0068376C" w14:paraId="1DC951E6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614E1" w14:textId="535F04E6" w:rsidR="00A97DF1" w:rsidRPr="0068376C" w:rsidRDefault="00A97DF1" w:rsidP="00A97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376C">
              <w:rPr>
                <w:rFonts w:ascii="Times New Roman" w:hAnsi="Times New Roman" w:cs="Times New Roman"/>
              </w:rPr>
              <w:t>I believe that if I am diagnosed with breast and/or ovarian cancer I will die (</w:t>
            </w:r>
            <w:proofErr w:type="spellStart"/>
            <w:r w:rsidRPr="0068376C">
              <w:rPr>
                <w:rFonts w:ascii="Times New Roman" w:hAnsi="Times New Roman" w:cs="Times New Roman"/>
                <w:i/>
                <w:iCs/>
              </w:rPr>
              <w:t>fatalismo</w:t>
            </w:r>
            <w:proofErr w:type="spellEnd"/>
            <w:r w:rsidRPr="0068376C">
              <w:rPr>
                <w:rFonts w:ascii="Times New Roman" w:hAnsi="Times New Roman" w:cs="Times New Roman"/>
              </w:rPr>
              <w:t>), so there is no purpose for genetic counse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BCB76" w14:textId="7949CBF4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</w:tr>
      <w:tr w:rsidR="00A97DF1" w:rsidRPr="003934F8" w14:paraId="3DE09B44" w14:textId="77777777" w:rsidTr="00CA7AB4">
        <w:trPr>
          <w:trHeight w:val="290"/>
        </w:trPr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E5FCD1" w14:textId="7F4BC517" w:rsidR="00A97DF1" w:rsidRPr="0068376C" w:rsidRDefault="00A97DF1" w:rsidP="00A97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376C">
              <w:rPr>
                <w:rFonts w:ascii="Times New Roman" w:hAnsi="Times New Roman" w:cs="Times New Roman"/>
              </w:rPr>
              <w:t>I believe that if I am diagnosed with breast and/or ovarian cancer it is my destiny (</w:t>
            </w:r>
            <w:proofErr w:type="spellStart"/>
            <w:r w:rsidRPr="0068376C">
              <w:rPr>
                <w:rFonts w:ascii="Times New Roman" w:hAnsi="Times New Roman" w:cs="Times New Roman"/>
                <w:i/>
                <w:iCs/>
              </w:rPr>
              <w:t>destino</w:t>
            </w:r>
            <w:proofErr w:type="spellEnd"/>
            <w:r w:rsidRPr="0068376C">
              <w:rPr>
                <w:rFonts w:ascii="Times New Roman" w:hAnsi="Times New Roman" w:cs="Times New Roman"/>
              </w:rPr>
              <w:t>), so there is no purpose for getting genetic counsel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20AED9" w14:textId="1AF2A38F" w:rsidR="00A97DF1" w:rsidRPr="0068376C" w:rsidRDefault="00A97DF1" w:rsidP="00A97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376C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</w:tr>
    </w:tbl>
    <w:p w14:paraId="37D60BA1" w14:textId="77777777" w:rsidR="00F014EF" w:rsidRPr="003934F8" w:rsidRDefault="0068376C">
      <w:pPr>
        <w:rPr>
          <w:rFonts w:ascii="Times New Roman" w:hAnsi="Times New Roman" w:cs="Times New Roman"/>
        </w:rPr>
      </w:pPr>
    </w:p>
    <w:sectPr w:rsidR="00F014EF" w:rsidRPr="00393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F59"/>
    <w:rsid w:val="003921D6"/>
    <w:rsid w:val="003934F8"/>
    <w:rsid w:val="00615D7C"/>
    <w:rsid w:val="006762C7"/>
    <w:rsid w:val="0068376C"/>
    <w:rsid w:val="00994F59"/>
    <w:rsid w:val="00A97DF1"/>
    <w:rsid w:val="00CA7AB4"/>
    <w:rsid w:val="00F45043"/>
    <w:rsid w:val="00F8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C535D"/>
  <w15:chartTrackingRefBased/>
  <w15:docId w15:val="{AA1E8831-20AE-4E25-B587-29D088EBF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16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a Rivera, Jessica N</dc:creator>
  <cp:keywords/>
  <dc:description/>
  <cp:lastModifiedBy>Rivera Rivera, Jessica N</cp:lastModifiedBy>
  <cp:revision>3</cp:revision>
  <dcterms:created xsi:type="dcterms:W3CDTF">2022-07-11T12:55:00Z</dcterms:created>
  <dcterms:modified xsi:type="dcterms:W3CDTF">2022-07-11T12:56:00Z</dcterms:modified>
</cp:coreProperties>
</file>